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5B85" w:rsidRDefault="004C5B85" w:rsidP="004C5B85">
      <w:pPr>
        <w:rPr>
          <w:rFonts w:eastAsia="Arial"/>
          <w:sz w:val="20"/>
          <w:szCs w:val="20"/>
        </w:rPr>
      </w:pPr>
      <w:r w:rsidRPr="7D37BF37">
        <w:rPr>
          <w:rFonts w:eastAsia="Arial"/>
          <w:b/>
          <w:bCs/>
          <w:sz w:val="20"/>
          <w:szCs w:val="20"/>
        </w:rPr>
        <w:t xml:space="preserve">Supplementary table 8 – </w:t>
      </w:r>
      <w:r w:rsidRPr="00D315CF">
        <w:rPr>
          <w:rFonts w:eastAsia="Arial"/>
          <w:sz w:val="20"/>
          <w:szCs w:val="20"/>
        </w:rPr>
        <w:t>D</w:t>
      </w:r>
      <w:r w:rsidRPr="7D37BF37">
        <w:rPr>
          <w:rFonts w:eastAsia="Arial"/>
          <w:sz w:val="20"/>
          <w:szCs w:val="20"/>
        </w:rPr>
        <w:t>ifferences by sex for comorbidities and participant demographics</w:t>
      </w:r>
    </w:p>
    <w:p w:rsidR="004C5B85" w:rsidRDefault="004C5B85" w:rsidP="004C5B85">
      <w:pPr>
        <w:rPr>
          <w:rFonts w:eastAsia="Arial"/>
          <w:sz w:val="20"/>
          <w:szCs w:val="20"/>
        </w:rPr>
      </w:pPr>
    </w:p>
    <w:p w:rsidR="004C5B85" w:rsidRDefault="004C5B85" w:rsidP="004C5B85">
      <w:pPr>
        <w:rPr>
          <w:rFonts w:eastAsia="Arial"/>
          <w:sz w:val="20"/>
          <w:szCs w:val="20"/>
        </w:rPr>
      </w:pPr>
    </w:p>
    <w:tbl>
      <w:tblPr>
        <w:tblStyle w:val="Table"/>
        <w:tblW w:w="10206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4C5B85" w:rsidRPr="00D557E1" w:rsidTr="00803706">
        <w:trPr>
          <w:cantSplit/>
          <w:tblHeader/>
          <w:jc w:val="center"/>
        </w:trPr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label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levels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p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Total N (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92 (58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35 (41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2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A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0.2 (53.8 to 68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9.3 (49.5 to 65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9.7 (51.7 to 67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060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Under 5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4 (48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6 (51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70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0 to 6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4 (58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81 (41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95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Over 7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4 (71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8 (29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2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Whit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51 (57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4 (43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65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891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outh Asia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 (62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 (37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8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East Asia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 (75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 (25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Black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0 (66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 (33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5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proofErr w:type="gramStart"/>
            <w:r w:rsidRPr="00D557E1">
              <w:rPr>
                <w:rFonts w:eastAsia="Arial"/>
                <w:color w:val="111111"/>
                <w:sz w:val="20"/>
                <w:szCs w:val="20"/>
              </w:rPr>
              <w:t>Other</w:t>
            </w:r>
            <w:proofErr w:type="gramEnd"/>
            <w:r w:rsidRPr="00D557E1">
              <w:rPr>
                <w:rFonts w:eastAsia="Arial"/>
                <w:color w:val="111111"/>
                <w:sz w:val="20"/>
                <w:szCs w:val="20"/>
              </w:rPr>
              <w:t xml:space="preserve"> Ethnic Minorit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2 (57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 (42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1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 (78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 (21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4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mokin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ever Smok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8 (55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78 (44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76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167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Current Smoke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 (42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 (57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7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Former Smoke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1 (66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1 (33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2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0 (57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2 (42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2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Diabet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46 (57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08 (42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54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864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7 (59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5 (40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2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Obesity (as defined by clinical staff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47 (57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07 (42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54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845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1 (55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5 (44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6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4 (82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 (17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7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Chronic cardiac diseas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50 (55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22 (44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72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021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3 (75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 (25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4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 (81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 (18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Chronic pulmonary disease (not asthma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64 (56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26 (43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90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319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6 (69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7 (30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3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2 (85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 (14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4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 xml:space="preserve">Asthma (physician diagnosed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53 (60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9 (39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52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048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0 (46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5 (53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5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 (9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 (1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0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Chronic kidney diseas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69 (56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29 (43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98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130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4 (77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 (22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8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 (81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 (18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 xml:space="preserve">Malignant neoplasm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77 (57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29 (42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06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.000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 (6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 (4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0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 (81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 (18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 xml:space="preserve">Rheumatologic disorder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72 (59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8 (40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90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142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0 (41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4 (58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4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0 (76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 (23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3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ISARIC-4C Mortality Score (predicted severity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8.0 (5.0 to 1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.0 (3.0 to 7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7.0 (4.0 to 9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&lt;0.001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everit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cale 3 (did not require supplemental oxygen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0 (44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8 (55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8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007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cale 4 (required supplemental oxygen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6 (55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52 (44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8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cale 5 (required HFNC or NIV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1 (63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8 (36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49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Scale 6 (required invasive mechanical ventilation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65 (70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7 (29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2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Critical care admiss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Ward level care onl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01 (51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6 (48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97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001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Admitted to Critical Car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1 (7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39 (3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30 (10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Length of stay (days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1.0 (6.0 to 22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8.0 (5.0 to 13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9.0 (5.0 to 2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002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Time from symptoms to completing survey (days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20.5 (188.0 to 268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24.0 (190.0 to 268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22.0 (189.0 to 268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882</w:t>
            </w:r>
          </w:p>
        </w:tc>
      </w:tr>
      <w:tr w:rsidR="004C5B85" w:rsidRPr="00D557E1" w:rsidTr="00803706">
        <w:trPr>
          <w:cantSplit/>
          <w:jc w:val="center"/>
        </w:trPr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Time from discharge to completing survey (days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194.5 (161.0 to 249.5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04.0 (176.5 to 248.5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200.0 (171.0 to 249.0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5B85" w:rsidRPr="00D557E1" w:rsidRDefault="004C5B85" w:rsidP="00803706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D557E1">
              <w:rPr>
                <w:rFonts w:eastAsia="Arial"/>
                <w:color w:val="111111"/>
                <w:sz w:val="20"/>
                <w:szCs w:val="20"/>
              </w:rPr>
              <w:t>0.277</w:t>
            </w:r>
          </w:p>
        </w:tc>
      </w:tr>
    </w:tbl>
    <w:p w:rsidR="004C5B85" w:rsidRDefault="004C5B85" w:rsidP="004C5B85">
      <w:pPr>
        <w:pStyle w:val="paragraph"/>
        <w:textAlignment w:val="baseline"/>
      </w:pPr>
      <w:r>
        <w:rPr>
          <w:rStyle w:val="normaltextrun"/>
          <w:sz w:val="20"/>
          <w:szCs w:val="20"/>
        </w:rPr>
        <w:t xml:space="preserve">HFNC – High flow nasal </w:t>
      </w:r>
      <w:proofErr w:type="spellStart"/>
      <w:r>
        <w:rPr>
          <w:rStyle w:val="spellingerror"/>
          <w:sz w:val="20"/>
          <w:szCs w:val="20"/>
        </w:rPr>
        <w:t>cannulae</w:t>
      </w:r>
      <w:proofErr w:type="spellEnd"/>
      <w:r>
        <w:rPr>
          <w:rStyle w:val="normaltextrun"/>
          <w:sz w:val="20"/>
          <w:szCs w:val="20"/>
        </w:rPr>
        <w:t xml:space="preserve">, NIV – </w:t>
      </w:r>
      <w:proofErr w:type="spellStart"/>
      <w:r>
        <w:rPr>
          <w:rStyle w:val="spellingerror"/>
          <w:sz w:val="20"/>
          <w:szCs w:val="20"/>
        </w:rPr>
        <w:t>Noninvasive</w:t>
      </w:r>
      <w:proofErr w:type="spellEnd"/>
      <w:r>
        <w:rPr>
          <w:rStyle w:val="normaltextrun"/>
          <w:sz w:val="20"/>
          <w:szCs w:val="20"/>
        </w:rPr>
        <w:t xml:space="preserve"> ventilation, IQR – Interquartile range, presented as 25</w:t>
      </w:r>
      <w:r>
        <w:rPr>
          <w:rStyle w:val="normaltextrun"/>
          <w:sz w:val="16"/>
          <w:szCs w:val="16"/>
          <w:vertAlign w:val="superscript"/>
        </w:rPr>
        <w:t>th</w:t>
      </w:r>
      <w:r>
        <w:rPr>
          <w:rStyle w:val="normaltextrun"/>
          <w:sz w:val="20"/>
          <w:szCs w:val="20"/>
        </w:rPr>
        <w:t xml:space="preserve"> to 75</w:t>
      </w:r>
      <w:r>
        <w:rPr>
          <w:rStyle w:val="normaltextrun"/>
          <w:sz w:val="16"/>
          <w:szCs w:val="16"/>
          <w:vertAlign w:val="superscript"/>
        </w:rPr>
        <w:t>th</w:t>
      </w:r>
      <w:r>
        <w:rPr>
          <w:rStyle w:val="normaltextrun"/>
          <w:sz w:val="20"/>
          <w:szCs w:val="20"/>
        </w:rPr>
        <w:t xml:space="preserve"> centiles. Numbers are presented as N (%), unless otherwise denoted as a continuous variable.</w:t>
      </w:r>
      <w:r>
        <w:rPr>
          <w:rStyle w:val="eop"/>
          <w:sz w:val="20"/>
          <w:szCs w:val="20"/>
        </w:rPr>
        <w:t> </w:t>
      </w:r>
    </w:p>
    <w:p w:rsidR="004C5B85" w:rsidRDefault="004C5B85" w:rsidP="004C5B85">
      <w:bookmarkStart w:id="0" w:name="_GoBack"/>
      <w:bookmarkEnd w:id="0"/>
    </w:p>
    <w:sectPr w:rsidR="004C5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B85"/>
    <w:rsid w:val="004C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CAD67"/>
  <w15:chartTrackingRefBased/>
  <w15:docId w15:val="{E1682F86-C9D6-4AA4-8B87-8BBCE5E23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5B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4C5B8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4C5B8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4C5B85"/>
  </w:style>
  <w:style w:type="character" w:customStyle="1" w:styleId="eop">
    <w:name w:val="eop"/>
    <w:basedOn w:val="DefaultParagraphFont"/>
    <w:rsid w:val="004C5B85"/>
  </w:style>
  <w:style w:type="character" w:customStyle="1" w:styleId="spellingerror">
    <w:name w:val="spellingerror"/>
    <w:basedOn w:val="DefaultParagraphFont"/>
    <w:rsid w:val="004C5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1</cp:revision>
  <dcterms:created xsi:type="dcterms:W3CDTF">2021-07-08T18:13:00Z</dcterms:created>
  <dcterms:modified xsi:type="dcterms:W3CDTF">2021-07-08T18:13:00Z</dcterms:modified>
</cp:coreProperties>
</file>